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B43" w:rsidRDefault="009E6B43" w:rsidP="009E6B43">
      <w:pPr>
        <w:pStyle w:val="1"/>
        <w:rPr>
          <w:rFonts w:ascii="Times New Roman" w:hAnsi="Times New Roman" w:cs="Times New Roman"/>
          <w:b/>
          <w:noProof/>
          <w:sz w:val="36"/>
          <w:szCs w:val="36"/>
          <w:lang w:eastAsia="zh-CN"/>
        </w:rPr>
      </w:pPr>
      <w:r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The whole body transcriptome of </w:t>
      </w:r>
      <w:r>
        <w:rPr>
          <w:rFonts w:ascii="Times New Roman" w:hAnsi="Times New Roman" w:cs="Times New Roman"/>
          <w:b/>
          <w:i/>
          <w:noProof/>
          <w:sz w:val="36"/>
          <w:szCs w:val="36"/>
          <w:lang w:eastAsia="zh-CN"/>
        </w:rPr>
        <w:t>Coleophora obducta</w:t>
      </w:r>
      <w:r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 reveals </w:t>
      </w:r>
      <w:r w:rsidRPr="00D87619"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>important</w:t>
      </w:r>
      <w:r>
        <w:rPr>
          <w:rFonts w:ascii="Times New Roman" w:hAnsi="Times New Roman" w:cs="Times New Roman"/>
          <w:b/>
          <w:noProof/>
          <w:sz w:val="36"/>
          <w:szCs w:val="36"/>
          <w:lang w:eastAsia="zh-CN"/>
        </w:rPr>
        <w:t xml:space="preserve"> olfactory proteins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:rsidR="009E6B43" w:rsidRDefault="009E6B43" w:rsidP="009E6B43">
      <w:pPr>
        <w:pStyle w:val="1"/>
        <w:rPr>
          <w:rFonts w:ascii="Times New Roman" w:hAnsi="Times New Roman" w:cs="Times New Roman"/>
          <w:sz w:val="24"/>
          <w:highlight w:val="cyan"/>
        </w:rPr>
      </w:pPr>
    </w:p>
    <w:p w:rsidR="009E6B43" w:rsidRDefault="009E6B43" w:rsidP="009E6B43">
      <w:pPr>
        <w:pStyle w:val="1"/>
        <w:rPr>
          <w:rFonts w:ascii="Times New Roman" w:hAnsi="Times New Roman" w:cs="Times New Roman"/>
          <w:sz w:val="24"/>
          <w:highlight w:val="cyan"/>
        </w:rPr>
      </w:pPr>
    </w:p>
    <w:p w:rsidR="009E6B43" w:rsidRDefault="009E6B43" w:rsidP="009E6B43">
      <w:pPr>
        <w:pStyle w:val="1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Dongbai</w:t>
      </w:r>
      <w:proofErr w:type="spellEnd"/>
      <w:r>
        <w:rPr>
          <w:rFonts w:ascii="Times New Roman" w:hAnsi="Times New Roman" w:cs="Times New Roman"/>
          <w:sz w:val="24"/>
        </w:rPr>
        <w:t xml:space="preserve"> Wang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</w:rPr>
        <w:t>, Jing Tao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Pengfei</w:t>
      </w:r>
      <w:proofErr w:type="spellEnd"/>
      <w:r>
        <w:rPr>
          <w:rFonts w:ascii="Times New Roman" w:hAnsi="Times New Roman" w:cs="Times New Roman"/>
          <w:sz w:val="24"/>
        </w:rPr>
        <w:t xml:space="preserve"> Lu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ouqing</w:t>
      </w:r>
      <w:proofErr w:type="spellEnd"/>
      <w:r>
        <w:rPr>
          <w:rFonts w:ascii="Times New Roman" w:hAnsi="Times New Roman" w:cs="Times New Roman"/>
          <w:sz w:val="24"/>
        </w:rPr>
        <w:t xml:space="preserve"> Luo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</w:rPr>
        <w:t>, Ping Hu</w:t>
      </w:r>
      <w:r>
        <w:rPr>
          <w:rFonts w:ascii="Times New Roman" w:hAnsi="Times New Roman" w:cs="Times New Roman"/>
          <w:sz w:val="24"/>
          <w:vertAlign w:val="superscript"/>
          <w:lang w:eastAsia="zh-CN"/>
        </w:rPr>
        <w:t>1,2</w:t>
      </w:r>
    </w:p>
    <w:p w:rsidR="009E6B43" w:rsidRDefault="009E6B43" w:rsidP="009E6B43">
      <w:pPr>
        <w:pStyle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eastAsia="zh-CN"/>
        </w:rPr>
        <w:t>1</w:t>
      </w:r>
      <w:r>
        <w:rPr>
          <w:rFonts w:ascii="Times New Roman" w:hAnsi="Times New Roman" w:cs="Times New Roman"/>
          <w:sz w:val="24"/>
        </w:rPr>
        <w:t xml:space="preserve"> Guangxi University, Nanning,</w:t>
      </w:r>
      <w:r>
        <w:rPr>
          <w:rFonts w:ascii="Times New Roman" w:hAnsi="Times New Roman" w:cs="Times New Roman"/>
          <w:sz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  <w:lang w:eastAsia="zh-CN"/>
        </w:rPr>
        <w:t>ua</w:t>
      </w:r>
      <w:r>
        <w:rPr>
          <w:rFonts w:ascii="Times New Roman" w:hAnsi="Times New Roman" w:cs="Times New Roman"/>
          <w:sz w:val="24"/>
        </w:rPr>
        <w:t>ngxi, China</w:t>
      </w:r>
    </w:p>
    <w:p w:rsidR="009E6B43" w:rsidRDefault="009E6B43" w:rsidP="009E6B43">
      <w:pPr>
        <w:pStyle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eastAsia="zh-CN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Xingan</w:t>
      </w:r>
      <w:proofErr w:type="spellEnd"/>
      <w:r>
        <w:rPr>
          <w:rFonts w:ascii="Times New Roman" w:hAnsi="Times New Roman" w:cs="Times New Roman"/>
          <w:sz w:val="24"/>
        </w:rPr>
        <w:t xml:space="preserve"> Vocational and Technical College, </w:t>
      </w:r>
      <w:proofErr w:type="spellStart"/>
      <w:r>
        <w:rPr>
          <w:rFonts w:ascii="Times New Roman" w:hAnsi="Times New Roman" w:cs="Times New Roman"/>
          <w:sz w:val="24"/>
        </w:rPr>
        <w:t>Xinganmeng</w:t>
      </w:r>
      <w:proofErr w:type="spellEnd"/>
      <w:r>
        <w:rPr>
          <w:rFonts w:ascii="Times New Roman" w:hAnsi="Times New Roman" w:cs="Times New Roman"/>
          <w:sz w:val="24"/>
        </w:rPr>
        <w:t xml:space="preserve">, Inner </w:t>
      </w:r>
      <w:proofErr w:type="spellStart"/>
      <w:r>
        <w:rPr>
          <w:rFonts w:ascii="Times New Roman" w:hAnsi="Times New Roman" w:cs="Times New Roman"/>
          <w:sz w:val="24"/>
        </w:rPr>
        <w:t>mongolia</w:t>
      </w:r>
      <w:proofErr w:type="spellEnd"/>
      <w:r>
        <w:rPr>
          <w:rFonts w:ascii="Times New Roman" w:hAnsi="Times New Roman" w:cs="Times New Roman"/>
          <w:sz w:val="24"/>
        </w:rPr>
        <w:t>, China</w:t>
      </w:r>
    </w:p>
    <w:p w:rsidR="009E6B43" w:rsidRDefault="009E6B43" w:rsidP="009E6B43">
      <w:pPr>
        <w:pStyle w:val="1"/>
        <w:rPr>
          <w:rFonts w:ascii="Times New Roman" w:hAnsi="Times New Roman" w:cs="Times New Roman" w:hint="eastAsia"/>
          <w:sz w:val="24"/>
          <w:lang w:eastAsia="zh-CN"/>
        </w:rPr>
      </w:pPr>
      <w:r>
        <w:rPr>
          <w:rFonts w:ascii="Times New Roman" w:hAnsi="Times New Roman" w:cs="Times New Roman"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Beijing Key Laboratory for Forest Pest Control, Beijing Forestry University, Beijing, China</w:t>
      </w:r>
    </w:p>
    <w:p w:rsidR="009E6B43" w:rsidRDefault="009E6B43" w:rsidP="009E6B43">
      <w:pPr>
        <w:pStyle w:val="1"/>
        <w:rPr>
          <w:rFonts w:ascii="Times New Roman" w:hAnsi="Times New Roman" w:cs="Times New Roman" w:hint="eastAsia"/>
          <w:sz w:val="24"/>
          <w:vertAlign w:val="superscript"/>
          <w:lang w:eastAsia="zh-CN"/>
        </w:rPr>
      </w:pPr>
    </w:p>
    <w:p w:rsidR="00AC2560" w:rsidRPr="00883A8E" w:rsidRDefault="009A60A9" w:rsidP="00AC2560">
      <w:pPr>
        <w:spacing w:line="360" w:lineRule="auto"/>
        <w:ind w:left="0" w:firstLine="0"/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eastAsia="AdvOT1ef757c0" w:hAnsi="Times New Roman" w:hint="eastAsia"/>
          <w:b/>
          <w:kern w:val="0"/>
          <w:szCs w:val="21"/>
        </w:rPr>
        <w:t>S</w:t>
      </w:r>
      <w:r w:rsidRPr="009A60A9">
        <w:rPr>
          <w:rFonts w:ascii="Times New Roman" w:eastAsia="AdvOT1ef757c0" w:hAnsi="Times New Roman"/>
          <w:b/>
          <w:kern w:val="0"/>
          <w:szCs w:val="21"/>
        </w:rPr>
        <w:t>upplementary file 4</w:t>
      </w:r>
      <w:r>
        <w:rPr>
          <w:rFonts w:ascii="Times New Roman" w:eastAsia="AdvOT1ef757c0" w:hAnsi="Times New Roman" w:hint="eastAsia"/>
          <w:b/>
          <w:kern w:val="0"/>
          <w:szCs w:val="21"/>
        </w:rPr>
        <w:t xml:space="preserve"> </w:t>
      </w:r>
      <w:r w:rsidR="00AC2560" w:rsidRPr="00883A8E">
        <w:rPr>
          <w:rFonts w:ascii="Times New Roman" w:eastAsia="AdvOT1ef757c0" w:hAnsi="Times New Roman"/>
          <w:b/>
          <w:kern w:val="0"/>
          <w:szCs w:val="21"/>
        </w:rPr>
        <w:t xml:space="preserve"> Putative </w:t>
      </w:r>
      <w:r w:rsidR="00AC2560" w:rsidRPr="00883A8E">
        <w:rPr>
          <w:rFonts w:ascii="Times New Roman" w:hAnsi="Times New Roman"/>
          <w:b/>
          <w:kern w:val="0"/>
          <w:szCs w:val="21"/>
        </w:rPr>
        <w:t>olfactory protein</w:t>
      </w:r>
      <w:r w:rsidR="00AC2560" w:rsidRPr="00883A8E">
        <w:rPr>
          <w:rFonts w:ascii="Times New Roman" w:eastAsia="AdvOT1ef757c0" w:hAnsi="Times New Roman"/>
          <w:b/>
          <w:kern w:val="0"/>
          <w:szCs w:val="21"/>
        </w:rPr>
        <w:t xml:space="preserve"> in the</w:t>
      </w:r>
      <w:r w:rsidR="00AC2560" w:rsidRPr="00883A8E">
        <w:rPr>
          <w:rFonts w:ascii="Times New Roman" w:hAnsi="Times New Roman"/>
          <w:szCs w:val="21"/>
        </w:rPr>
        <w:t xml:space="preserve"> </w:t>
      </w:r>
      <w:r w:rsidR="00AC2560" w:rsidRPr="00883A8E">
        <w:rPr>
          <w:rFonts w:ascii="Times New Roman" w:eastAsia="AdvOT1ef757c0" w:hAnsi="Times New Roman"/>
          <w:b/>
          <w:kern w:val="0"/>
          <w:szCs w:val="21"/>
        </w:rPr>
        <w:t xml:space="preserve">whole body </w:t>
      </w:r>
      <w:proofErr w:type="spellStart"/>
      <w:r w:rsidR="00AC2560" w:rsidRPr="00883A8E">
        <w:rPr>
          <w:rFonts w:ascii="Times New Roman" w:eastAsia="AdvOT1ef757c0" w:hAnsi="Times New Roman"/>
          <w:b/>
          <w:kern w:val="0"/>
          <w:szCs w:val="21"/>
        </w:rPr>
        <w:t>transcriptome</w:t>
      </w:r>
      <w:proofErr w:type="spellEnd"/>
      <w:r w:rsidR="00AC2560" w:rsidRPr="00883A8E">
        <w:rPr>
          <w:rFonts w:ascii="Times New Roman" w:eastAsia="AdvOT1ef757c0" w:hAnsi="Times New Roman"/>
          <w:b/>
          <w:kern w:val="0"/>
          <w:szCs w:val="21"/>
        </w:rPr>
        <w:t xml:space="preserve"> of </w:t>
      </w:r>
      <w:r w:rsidR="00AC2560" w:rsidRPr="00883A8E">
        <w:rPr>
          <w:rFonts w:ascii="Times New Roman" w:eastAsia="AdvOT1ef757c0" w:hAnsi="Times New Roman"/>
          <w:b/>
          <w:i/>
          <w:kern w:val="0"/>
          <w:szCs w:val="21"/>
        </w:rPr>
        <w:t xml:space="preserve">C. </w:t>
      </w:r>
      <w:proofErr w:type="spellStart"/>
      <w:r w:rsidR="00AC2560" w:rsidRPr="00883A8E">
        <w:rPr>
          <w:rFonts w:ascii="Times New Roman" w:eastAsia="AdvOT1ef757c0" w:hAnsi="Times New Roman"/>
          <w:b/>
          <w:i/>
          <w:kern w:val="0"/>
          <w:szCs w:val="21"/>
        </w:rPr>
        <w:t>obducta</w:t>
      </w:r>
      <w:proofErr w:type="spellEnd"/>
    </w:p>
    <w:tbl>
      <w:tblPr>
        <w:tblW w:w="14902" w:type="dxa"/>
        <w:tblInd w:w="99" w:type="dxa"/>
        <w:tblLook w:val="04A0"/>
      </w:tblPr>
      <w:tblGrid>
        <w:gridCol w:w="1641"/>
        <w:gridCol w:w="2076"/>
        <w:gridCol w:w="883"/>
        <w:gridCol w:w="883"/>
        <w:gridCol w:w="1111"/>
        <w:gridCol w:w="222"/>
        <w:gridCol w:w="4033"/>
        <w:gridCol w:w="1337"/>
        <w:gridCol w:w="1819"/>
        <w:gridCol w:w="897"/>
      </w:tblGrid>
      <w:tr w:rsidR="00AC2560" w:rsidRPr="00883A8E" w:rsidTr="009C7BFF">
        <w:trPr>
          <w:trHeight w:val="225"/>
        </w:trPr>
        <w:tc>
          <w:tcPr>
            <w:tcW w:w="54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0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Best Blast Match</w:t>
            </w:r>
          </w:p>
        </w:tc>
      </w:tr>
      <w:tr w:rsidR="00AC2560" w:rsidRPr="00883A8E" w:rsidTr="009C7BFF">
        <w:trPr>
          <w:trHeight w:val="780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Number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Gene ID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Gene                   length(</w:t>
            </w:r>
            <w:proofErr w:type="spellStart"/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bp</w:t>
            </w:r>
            <w:proofErr w:type="spellEnd"/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ORF length(</w:t>
            </w:r>
            <w:proofErr w:type="spellStart"/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bp</w:t>
            </w:r>
            <w:proofErr w:type="spellEnd"/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 xml:space="preserve"> FPK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Nam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ACC. Number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Speceie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E-value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GOBP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193_c4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8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86.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general odorant binding protein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OG12859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ogyst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ippophaecolu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6.10E-61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BP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393_c1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8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0.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Binding Protein 3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RO70197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Dendrolimu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unctatu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10E-06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BP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942_c3_g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0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5.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binding protein 1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VZ44709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Grapholit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molest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.90E-69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BP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2399_c3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7.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OG12879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ogyst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ippophaecolu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90E-4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BP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4180_c1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97.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binding protein 1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LD6589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podopter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litur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00E-13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BP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4253_c1_g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8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1.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OG12877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ogyst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ippophaecolu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.70E-4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lastRenderedPageBreak/>
              <w:t>CobdOBP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3399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9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binding protein 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LD65883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podopter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litur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.40E-1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BP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5958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3.7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binding protein LOC100301496 precursor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NP_001153664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Bombyx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mori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50E-45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BP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6761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9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4.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OG12867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ogyst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ippophaecolu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.50E-84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BP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8533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8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6.3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OG12855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ogyst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ippophaecolu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.00E-55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GOBP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8926_c1_g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8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78.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general odorant binding protein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EZ52491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Orthag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chatin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30E-63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BP1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9234_c2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2.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binding protein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OG12873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ogyst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ippophaecolu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.80E-58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BP1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6480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59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-binding protein 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GK2458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Chilo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uppress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9.70E-6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PBP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947_c2_g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8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3.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pheromone binding protein 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KA27976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trijuglan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etaohei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.00E-6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PBP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6722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8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5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pheromone-binding protein 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HZ89399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Grapholit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molest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.20E-51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PBP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7344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3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9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pheromone binding protein 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CJ07123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Chilo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uppress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40E-14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9951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9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72.9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chemosensory protein 2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KT26494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podopter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xigu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9.50E-42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9566_c1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9.9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chemosensory protein 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GR39573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grot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ipsil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90E-34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8861_c1_g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370.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chemosensory protein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BW34383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ier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rapae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90E-4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8789_c1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92.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chemosensory protein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IX97838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Cnaphalocroc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medin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.00E-14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8204_c1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4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9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8.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chemosensory protein 1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KT2649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podopter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xigu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.80E-55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5965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32.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chemosensory protein 7 precursor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NP_001037068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Bombyx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mori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.50E-3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4941_c0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putative chemosensory receptor 4, partial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AD31946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elioth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virescen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.80E-37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lastRenderedPageBreak/>
              <w:t>CobdCSP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4546_c1_g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0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.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chemosensory protein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IX97829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Cnaphalocroc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medin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.90E-47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4335_c4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9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2.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chemosensory protein 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BAV56809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Ostrin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furnac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10E-44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1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3445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79.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chemosensory protein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PG32548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Conogethe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unctifer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.00E-16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1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2620_c1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5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4.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putative chemosensory receptor 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AW52583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podopter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xigu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30E-236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1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2289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chemosensory protein 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KT26485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podopter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xigu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.20E-37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385_c3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6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6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putative chemosensory receptor 1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AG38114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elioth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virescen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60E-46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SP1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019_c5_g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6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379.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chemosensory protein 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BAV56811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Ostrin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furnac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40E-39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PR1(CobdOR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385_c3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6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6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putative odorant receptor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GY14585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esam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inferen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8.20E-48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R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828_c0_g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.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receptor 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XP_02120817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Bombyx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mori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00E-11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PR2(CobdOR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1086_c0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6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2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3.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receptor 13a-like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NP_001292415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lutell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xylostell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.70E-76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PR3(CobdOR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1086_c0_g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6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PREDICTEDodorant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 receptor 13a-like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XP_01156471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lutell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xylostell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30E-38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R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2061_c0_g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6.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putative odorant receptor OR2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ST36264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edy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nubiferan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50E-58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R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239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receptor 4 </w:t>
            </w: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isoform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 X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XP_02120515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Bombyx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mori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00E-2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rco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2620_c1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5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4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4.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receptor co-receptor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II15784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itotrog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cerealell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.20E-238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R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7301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Receptor 4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RO7025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Dendrolimu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unctatu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6.50E-3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R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5607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.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receptor, partial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IG5187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elicoverp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rmiger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.00E-08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R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8037_c1_g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7.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receptor, partial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KOB65086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Operophter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brumat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9.20E-07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lastRenderedPageBreak/>
              <w:t>CobdOR1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8149_c2_g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3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9.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receptor, partial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IG5187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elicoverp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rmiger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.40E-24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R1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9175_c3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8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2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4.9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receptor 1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RO76423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Conogethe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unctifer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.70E-166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R1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9366_c2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3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6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4.9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receptor 6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LM26243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thet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dissimi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.20E-83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IR25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1261_c2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7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8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2.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putative </w:t>
            </w: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ionotropic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 receptor IR25a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QM73611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Cyd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nigrican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IR75p2(CobdIR1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1626_c1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5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8.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ionotropic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 receptor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BAR64805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Ostrin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furnac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60E-153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IR64a(CobdIR2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2976_c3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7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1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ionotropic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 receptor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BAR64801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Ostrin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furnac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10E-116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IR93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3522_c1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3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1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.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ionotropic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 receptor 93a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XP_021190111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elicoverp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rmiger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IR62a(CobdIR3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4307_c0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2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9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ionotropic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 receptor 60a1b, partial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MM7074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eliconiu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timaret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9.40E-87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IR68a(CobdIR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7754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8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5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3.7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ionotropic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 receptor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BAR64816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Ostrin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furnac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10E-20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IR76b(CobdIR5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8192_c1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8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6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5.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ionotropic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 receptor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OG1285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ogyst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ippophaecolu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.60E-207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GR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8311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72.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gustatory receptor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OG1297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Eogyst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ippophaecolu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.00E-19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GR6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7854_c1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70.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gustatory receptor for sugar taste 64e-like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XP_01314843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apilio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olyte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20E-12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GR43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4941_c0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gustatory receptor for sugar taste 43a-like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XP_021196329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elicoverp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rmiger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.80E-37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GR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4584_c0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gustatory receptor 2, partial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LM2625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thet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dissimi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00E-28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GR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6452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3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antennal gustatory receptor 1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RO70284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Dendrolimu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unctatu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.30E-09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GR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4538_c0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7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9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9.9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gustatory receptor 2, partial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LM2625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thet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dissimi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.90E-9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GR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4422_c2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1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8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5.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gustatory receptor 2, partial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LM2625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thet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dissimi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30E-4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lastRenderedPageBreak/>
              <w:t>CobdGR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3413_c1_g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4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1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gustatory receptor 2, partial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LM2625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thet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dissimi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6.70E-10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GR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2116_c0_g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4.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gustatory receptor 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SW18693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elicoverp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rmiger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.00E-51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GR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1423_c2_g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6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gustatory receptor 2, partial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LM26252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Athetis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dissimi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90E-5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DE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244_c0_g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1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4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6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degrading enzyme CXE1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II21988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esam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inferen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8.10E-171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DE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9716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4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6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6.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degrading enzyme CXE1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II21984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esam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inferen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40E-174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DE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903_c0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8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6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0.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degrading enzyme CXE1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II2199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esam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inferen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20E-196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DE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2476_c3_g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9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6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5.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degrading enzyme CXE1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II21987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esam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inferen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.10E-241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DE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817_c2_g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1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6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4.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odorant degrading enzyme CXE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II21983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esam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inferen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.70E-209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ODE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817_c2_g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9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6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8.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odorant degrading enzyme CXE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II2198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esam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inferen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10E-201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XE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261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6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7.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antennal esterase CXE1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MB19665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Cyd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omonell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4.10E-204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XE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0998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2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0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86.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antennal </w:t>
            </w: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oxidoreductase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AR26515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Mamestr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brassicae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XE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3764_c3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32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6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9.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Antennal esterase CXE1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KOB65096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Operophter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brumat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30E-153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XE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6765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.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ntennal esterase CXE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KOB70665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Operophter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brumat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.10E-29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CXE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9092_c1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4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1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6.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antennal </w:t>
            </w: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arboxylesterase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 18, partial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AKS40370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Chilo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suppress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70E-101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SNMP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1604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7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5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3.7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PREDICTED: sensory neuron membrane protein 2-like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XP_014366457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Papilio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machaon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.00E-60</w:t>
            </w:r>
          </w:p>
        </w:tc>
      </w:tr>
      <w:tr w:rsidR="00AC2560" w:rsidRPr="00883A8E" w:rsidTr="009C7BFF">
        <w:trPr>
          <w:trHeight w:val="22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SNMP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13248_c0_g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24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5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6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sensory neuron membrane protein 1-like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XP_026331738.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Hyposmocom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kahamanoa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0.00E+00</w:t>
            </w:r>
          </w:p>
        </w:tc>
      </w:tr>
      <w:tr w:rsidR="00AC2560" w:rsidRPr="00883A8E" w:rsidTr="009C7BFF">
        <w:trPr>
          <w:trHeight w:val="270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CobdSNMP2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TRINITY_DN7754_c0_g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87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15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23.7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RecName</w:t>
            </w:r>
            <w:proofErr w:type="spellEnd"/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: Full=Sensory neuron membrane protein 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E5EZW9.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Ostrinia</w:t>
            </w:r>
            <w:proofErr w:type="spellEnd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883A8E">
              <w:rPr>
                <w:rFonts w:ascii="Times New Roman" w:hAnsi="Times New Roman"/>
                <w:i/>
                <w:iCs/>
                <w:kern w:val="0"/>
                <w:sz w:val="13"/>
                <w:szCs w:val="13"/>
              </w:rPr>
              <w:t>nubilali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2560" w:rsidRPr="00883A8E" w:rsidRDefault="00AC2560" w:rsidP="009C7BFF">
            <w:pPr>
              <w:widowControl/>
              <w:spacing w:line="360" w:lineRule="auto"/>
              <w:ind w:left="0" w:firstLine="0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83A8E">
              <w:rPr>
                <w:rFonts w:ascii="Times New Roman" w:hAnsi="Times New Roman"/>
                <w:kern w:val="0"/>
                <w:sz w:val="13"/>
                <w:szCs w:val="13"/>
              </w:rPr>
              <w:t>0.00E+00</w:t>
            </w:r>
          </w:p>
        </w:tc>
      </w:tr>
    </w:tbl>
    <w:p w:rsidR="00AC2560" w:rsidRPr="00883A8E" w:rsidRDefault="00AC2560" w:rsidP="00AC2560">
      <w:pPr>
        <w:spacing w:line="360" w:lineRule="auto"/>
        <w:ind w:left="0" w:firstLine="0"/>
        <w:outlineLvl w:val="0"/>
        <w:rPr>
          <w:rFonts w:ascii="Times New Roman" w:hAnsi="Times New Roman"/>
          <w:b/>
          <w:szCs w:val="21"/>
        </w:rPr>
      </w:pPr>
    </w:p>
    <w:p w:rsidR="00AC2560" w:rsidRPr="00883A8E" w:rsidRDefault="00AC2560" w:rsidP="00AC2560">
      <w:pPr>
        <w:spacing w:line="360" w:lineRule="auto"/>
        <w:ind w:left="0" w:firstLine="0"/>
        <w:outlineLvl w:val="0"/>
        <w:rPr>
          <w:rFonts w:ascii="Times New Roman" w:hAnsi="Times New Roman"/>
          <w:b/>
          <w:szCs w:val="21"/>
        </w:rPr>
      </w:pPr>
    </w:p>
    <w:p w:rsidR="00AC2560" w:rsidRPr="00883A8E" w:rsidRDefault="00AC2560" w:rsidP="00AC2560">
      <w:pPr>
        <w:spacing w:line="360" w:lineRule="auto"/>
        <w:ind w:left="0" w:firstLine="0"/>
        <w:outlineLvl w:val="0"/>
        <w:rPr>
          <w:rFonts w:ascii="Times New Roman" w:hAnsi="Times New Roman"/>
          <w:b/>
          <w:szCs w:val="21"/>
        </w:rPr>
      </w:pPr>
    </w:p>
    <w:p w:rsidR="00AC2560" w:rsidRPr="00883A8E" w:rsidRDefault="00AC2560" w:rsidP="00AC2560">
      <w:pPr>
        <w:spacing w:line="360" w:lineRule="auto"/>
        <w:ind w:left="0" w:firstLine="0"/>
        <w:outlineLvl w:val="0"/>
        <w:rPr>
          <w:rFonts w:ascii="Times New Roman" w:hAnsi="Times New Roman"/>
          <w:b/>
          <w:szCs w:val="21"/>
        </w:rPr>
      </w:pPr>
    </w:p>
    <w:p w:rsidR="001D7DC0" w:rsidRDefault="001D7DC0"/>
    <w:sectPr w:rsidR="001D7DC0" w:rsidSect="00AC256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4C92" w:rsidRDefault="00104C92" w:rsidP="00A62206">
      <w:pPr>
        <w:spacing w:line="240" w:lineRule="auto"/>
      </w:pPr>
      <w:r>
        <w:separator/>
      </w:r>
    </w:p>
  </w:endnote>
  <w:endnote w:type="continuationSeparator" w:id="0">
    <w:p w:rsidR="00104C92" w:rsidRDefault="00104C92" w:rsidP="00A6220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4C92" w:rsidRDefault="00104C92" w:rsidP="00A62206">
      <w:pPr>
        <w:spacing w:line="240" w:lineRule="auto"/>
      </w:pPr>
      <w:r>
        <w:separator/>
      </w:r>
    </w:p>
  </w:footnote>
  <w:footnote w:type="continuationSeparator" w:id="0">
    <w:p w:rsidR="00104C92" w:rsidRDefault="00104C92" w:rsidP="00A622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2560"/>
    <w:rsid w:val="00104C92"/>
    <w:rsid w:val="001D7DC0"/>
    <w:rsid w:val="0047770C"/>
    <w:rsid w:val="006336D1"/>
    <w:rsid w:val="009A60A9"/>
    <w:rsid w:val="009E6B43"/>
    <w:rsid w:val="00A62206"/>
    <w:rsid w:val="00AC2560"/>
    <w:rsid w:val="00E847EF"/>
    <w:rsid w:val="00F14A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2560"/>
    <w:pPr>
      <w:widowControl w:val="0"/>
      <w:spacing w:line="276" w:lineRule="auto"/>
      <w:ind w:left="420" w:hanging="42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C2560"/>
  </w:style>
  <w:style w:type="paragraph" w:styleId="a4">
    <w:name w:val="header"/>
    <w:basedOn w:val="a"/>
    <w:link w:val="Char"/>
    <w:uiPriority w:val="99"/>
    <w:unhideWhenUsed/>
    <w:rsid w:val="00A62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6220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6220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62206"/>
    <w:rPr>
      <w:rFonts w:ascii="Calibri" w:eastAsia="宋体" w:hAnsi="Calibri" w:cs="Times New Roman"/>
      <w:sz w:val="18"/>
      <w:szCs w:val="18"/>
    </w:rPr>
  </w:style>
  <w:style w:type="paragraph" w:customStyle="1" w:styleId="1">
    <w:name w:val="正文1"/>
    <w:rsid w:val="009E6B43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2560"/>
    <w:pPr>
      <w:widowControl w:val="0"/>
      <w:spacing w:line="276" w:lineRule="auto"/>
      <w:ind w:left="420" w:hanging="42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C2560"/>
  </w:style>
  <w:style w:type="paragraph" w:styleId="a4">
    <w:name w:val="header"/>
    <w:basedOn w:val="a"/>
    <w:link w:val="Char"/>
    <w:uiPriority w:val="99"/>
    <w:unhideWhenUsed/>
    <w:rsid w:val="00A62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6220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6220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6220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99</Words>
  <Characters>7977</Characters>
  <Application>Microsoft Office Word</Application>
  <DocSecurity>0</DocSecurity>
  <Lines>66</Lines>
  <Paragraphs>18</Paragraphs>
  <ScaleCrop>false</ScaleCrop>
  <Company/>
  <LinksUpToDate>false</LinksUpToDate>
  <CharactersWithSpaces>9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4</cp:revision>
  <dcterms:created xsi:type="dcterms:W3CDTF">2019-11-03T07:30:00Z</dcterms:created>
  <dcterms:modified xsi:type="dcterms:W3CDTF">2020-01-28T03:12:00Z</dcterms:modified>
</cp:coreProperties>
</file>